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F2B83" w14:textId="07CC3B39" w:rsidR="29959D1F" w:rsidRDefault="29959D1F" w:rsidP="57FFDF76">
      <w:proofErr w:type="spellStart"/>
      <w:r w:rsidRPr="57FFDF76">
        <w:rPr>
          <w:rFonts w:ascii="Aptos" w:eastAsia="Aptos" w:hAnsi="Aptos" w:cs="Aptos"/>
          <w:b/>
          <w:bCs/>
          <w:color w:val="000000" w:themeColor="text1"/>
          <w:lang w:val="nl-NL"/>
        </w:rPr>
        <w:t>Supplementary</w:t>
      </w:r>
      <w:proofErr w:type="spellEnd"/>
      <w:r w:rsidRPr="57FFDF76">
        <w:rPr>
          <w:rFonts w:ascii="Aptos" w:eastAsia="Aptos" w:hAnsi="Aptos" w:cs="Aptos"/>
          <w:b/>
          <w:bCs/>
          <w:color w:val="000000" w:themeColor="text1"/>
          <w:lang w:val="nl-NL"/>
        </w:rPr>
        <w:t xml:space="preserve"> </w:t>
      </w:r>
      <w:proofErr w:type="spellStart"/>
      <w:r w:rsidRPr="57FFDF76">
        <w:rPr>
          <w:rFonts w:ascii="Aptos" w:eastAsia="Aptos" w:hAnsi="Aptos" w:cs="Aptos"/>
          <w:b/>
          <w:bCs/>
          <w:color w:val="000000" w:themeColor="text1"/>
          <w:lang w:val="nl-NL"/>
        </w:rPr>
        <w:t>tables</w:t>
      </w:r>
      <w:proofErr w:type="spellEnd"/>
      <w:r w:rsidRPr="57FFDF76">
        <w:rPr>
          <w:rFonts w:ascii="Aptos" w:eastAsia="Aptos" w:hAnsi="Aptos" w:cs="Aptos"/>
          <w:b/>
          <w:bCs/>
          <w:color w:val="000000" w:themeColor="text1"/>
          <w:lang w:val="nl-NL"/>
        </w:rPr>
        <w:t xml:space="preserve"> </w:t>
      </w:r>
      <w:proofErr w:type="spellStart"/>
      <w:r w:rsidRPr="57FFDF76">
        <w:rPr>
          <w:rFonts w:ascii="Aptos" w:eastAsia="Aptos" w:hAnsi="Aptos" w:cs="Aptos"/>
          <w:b/>
          <w:bCs/>
          <w:color w:val="000000" w:themeColor="text1"/>
          <w:lang w:val="nl-NL"/>
        </w:rPr>
        <w:t>and</w:t>
      </w:r>
      <w:proofErr w:type="spellEnd"/>
      <w:r w:rsidRPr="57FFDF76">
        <w:rPr>
          <w:rFonts w:ascii="Aptos" w:eastAsia="Aptos" w:hAnsi="Aptos" w:cs="Aptos"/>
          <w:b/>
          <w:bCs/>
          <w:color w:val="000000" w:themeColor="text1"/>
          <w:lang w:val="nl-NL"/>
        </w:rPr>
        <w:t xml:space="preserve"> </w:t>
      </w:r>
      <w:proofErr w:type="spellStart"/>
      <w:r w:rsidRPr="57FFDF76">
        <w:rPr>
          <w:rFonts w:ascii="Aptos" w:eastAsia="Aptos" w:hAnsi="Aptos" w:cs="Aptos"/>
          <w:b/>
          <w:bCs/>
          <w:color w:val="000000" w:themeColor="text1"/>
          <w:lang w:val="nl-NL"/>
        </w:rPr>
        <w:t>figure</w:t>
      </w:r>
      <w:proofErr w:type="spellEnd"/>
      <w:r w:rsidRPr="57FFDF76">
        <w:rPr>
          <w:rFonts w:ascii="Aptos" w:eastAsia="Aptos" w:hAnsi="Aptos" w:cs="Aptos"/>
          <w:b/>
          <w:bCs/>
          <w:color w:val="000000" w:themeColor="text1"/>
          <w:lang w:val="nl-NL"/>
        </w:rPr>
        <w:t xml:space="preserve"> </w:t>
      </w:r>
      <w:proofErr w:type="spellStart"/>
      <w:r w:rsidRPr="57FFDF76">
        <w:rPr>
          <w:rFonts w:ascii="Aptos" w:eastAsia="Aptos" w:hAnsi="Aptos" w:cs="Aptos"/>
          <w:b/>
          <w:bCs/>
          <w:color w:val="000000" w:themeColor="text1"/>
          <w:lang w:val="nl-NL"/>
        </w:rPr>
        <w:t>legends</w:t>
      </w:r>
      <w:proofErr w:type="spellEnd"/>
    </w:p>
    <w:p w14:paraId="19508204" w14:textId="2AED3C94" w:rsidR="3041B447" w:rsidRDefault="3041B447" w:rsidP="3041B447">
      <w:pPr>
        <w:rPr>
          <w:rFonts w:ascii="Aptos" w:eastAsia="Aptos" w:hAnsi="Aptos" w:cs="Aptos"/>
          <w:b/>
          <w:bCs/>
          <w:color w:val="000000" w:themeColor="text1"/>
          <w:lang w:val="nl-NL"/>
        </w:rPr>
      </w:pPr>
    </w:p>
    <w:tbl>
      <w:tblPr>
        <w:tblStyle w:val="TableGrid"/>
        <w:tblW w:w="928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405"/>
        <w:gridCol w:w="1770"/>
        <w:gridCol w:w="1815"/>
        <w:gridCol w:w="2295"/>
      </w:tblGrid>
      <w:tr w:rsidR="7E88DCC1" w14:paraId="78F45AF2" w14:textId="77777777" w:rsidTr="1A9D21C8">
        <w:trPr>
          <w:trHeight w:val="300"/>
        </w:trPr>
        <w:tc>
          <w:tcPr>
            <w:tcW w:w="9285" w:type="dxa"/>
            <w:gridSpan w:val="4"/>
            <w:tcBorders>
              <w:top w:val="nil"/>
              <w:left w:val="nil"/>
              <w:bottom w:val="single" w:sz="6" w:space="0" w:color="BFBFBF" w:themeColor="background1" w:themeShade="BF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104A945" w14:textId="274F0FDA" w:rsidR="75414D3E" w:rsidRDefault="14AC570D" w:rsidP="1A9D21C8">
            <w:pPr>
              <w:rPr>
                <w:rFonts w:ascii="Aptos" w:eastAsia="Aptos" w:hAnsi="Aptos" w:cs="Aptos"/>
                <w:sz w:val="19"/>
                <w:szCs w:val="19"/>
              </w:rPr>
            </w:pPr>
            <w:r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>T</w:t>
            </w:r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able </w:t>
            </w:r>
            <w:r w:rsidR="46E8856D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>S</w:t>
            </w:r>
            <w:r w:rsidR="5C3E1F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>1</w:t>
            </w:r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>: Multivariable linear regression</w:t>
            </w:r>
            <w:r w:rsidR="1BD94BAE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 results</w:t>
            </w:r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 of </w:t>
            </w:r>
            <w:proofErr w:type="spellStart"/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>tIgE</w:t>
            </w:r>
            <w:proofErr w:type="spellEnd"/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 and </w:t>
            </w:r>
            <w:proofErr w:type="spellStart"/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>sIgE</w:t>
            </w:r>
            <w:proofErr w:type="spellEnd"/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 and </w:t>
            </w:r>
            <w:proofErr w:type="spellStart"/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>tobit</w:t>
            </w:r>
            <w:proofErr w:type="spellEnd"/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 regression</w:t>
            </w:r>
            <w:r w:rsidR="70E7EE2D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 results</w:t>
            </w:r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 of </w:t>
            </w:r>
            <w:proofErr w:type="spellStart"/>
            <w:r w:rsidR="71C4235F" w:rsidRPr="1A9D21C8">
              <w:rPr>
                <w:rFonts w:ascii="Aptos" w:eastAsia="Aptos" w:hAnsi="Aptos" w:cs="Aptos"/>
                <w:b/>
                <w:bCs/>
                <w:sz w:val="19"/>
                <w:szCs w:val="19"/>
              </w:rPr>
              <w:t>tIgE</w:t>
            </w:r>
            <w:proofErr w:type="spellEnd"/>
          </w:p>
        </w:tc>
      </w:tr>
      <w:tr w:rsidR="7E88DCC1" w14:paraId="032C6E9C" w14:textId="77777777" w:rsidTr="1A9D21C8">
        <w:trPr>
          <w:trHeight w:val="300"/>
        </w:trPr>
        <w:tc>
          <w:tcPr>
            <w:tcW w:w="34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00B77EE8" w14:textId="760B7226" w:rsidR="7E88DCC1" w:rsidRDefault="7E88DCC1" w:rsidP="7E88DCC1">
            <w:pPr>
              <w:rPr>
                <w:rFonts w:ascii="Aptos" w:eastAsia="Aptos" w:hAnsi="Aptos" w:cs="Aptos"/>
                <w:sz w:val="19"/>
                <w:szCs w:val="19"/>
              </w:rPr>
            </w:pPr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>Determinant (cross-sectional)</w:t>
            </w:r>
          </w:p>
        </w:tc>
        <w:tc>
          <w:tcPr>
            <w:tcW w:w="177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1A4F7DD4" w14:textId="3E0CE5AA" w:rsidR="7E88DCC1" w:rsidRDefault="7E88DCC1" w:rsidP="7E88DCC1">
            <w:pPr>
              <w:jc w:val="center"/>
              <w:rPr>
                <w:rFonts w:ascii="Aptos" w:eastAsia="Aptos" w:hAnsi="Aptos" w:cs="Aptos"/>
                <w:sz w:val="19"/>
                <w:szCs w:val="19"/>
              </w:rPr>
            </w:pPr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OR [95% CI] </w:t>
            </w:r>
            <w:proofErr w:type="spellStart"/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>tIgE</w:t>
            </w:r>
            <w:proofErr w:type="spellEnd"/>
          </w:p>
        </w:tc>
        <w:tc>
          <w:tcPr>
            <w:tcW w:w="18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4E00FAF8" w14:textId="6EA7DDA1" w:rsidR="7E88DCC1" w:rsidRDefault="7E88DCC1" w:rsidP="7E88DCC1">
            <w:pPr>
              <w:jc w:val="center"/>
              <w:rPr>
                <w:rFonts w:ascii="Aptos" w:eastAsia="Aptos" w:hAnsi="Aptos" w:cs="Aptos"/>
                <w:sz w:val="19"/>
                <w:szCs w:val="19"/>
              </w:rPr>
            </w:pPr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OR [95% CI] </w:t>
            </w:r>
            <w:proofErr w:type="spellStart"/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>sIgE</w:t>
            </w:r>
            <w:proofErr w:type="spellEnd"/>
          </w:p>
        </w:tc>
        <w:tc>
          <w:tcPr>
            <w:tcW w:w="229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757ADB16" w14:textId="17AD1144" w:rsidR="7E88DCC1" w:rsidRDefault="7E88DCC1" w:rsidP="7E88DCC1">
            <w:pPr>
              <w:jc w:val="center"/>
              <w:rPr>
                <w:rFonts w:ascii="Aptos" w:eastAsia="Aptos" w:hAnsi="Aptos" w:cs="Aptos"/>
                <w:sz w:val="19"/>
                <w:szCs w:val="19"/>
              </w:rPr>
            </w:pPr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Tobit OR [95% CI] </w:t>
            </w:r>
            <w:proofErr w:type="spellStart"/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>tIgE</w:t>
            </w:r>
            <w:proofErr w:type="spellEnd"/>
          </w:p>
        </w:tc>
      </w:tr>
      <w:tr w:rsidR="7E88DCC1" w14:paraId="7A6AA203" w14:textId="77777777" w:rsidTr="1A9D21C8">
        <w:trPr>
          <w:trHeight w:val="300"/>
        </w:trPr>
        <w:tc>
          <w:tcPr>
            <w:tcW w:w="34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131F7EC" w14:textId="095F2C47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1770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BDCCB75" w14:textId="17D197F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71.17 [4259-118.91]</w:t>
            </w:r>
          </w:p>
        </w:tc>
        <w:tc>
          <w:tcPr>
            <w:tcW w:w="1815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8834E88" w14:textId="6836E217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  <w:lang w:val="nl-NL"/>
              </w:rPr>
              <w:t>10.43 [7.26-14.98]</w:t>
            </w:r>
          </w:p>
        </w:tc>
        <w:tc>
          <w:tcPr>
            <w:tcW w:w="2295" w:type="dxa"/>
            <w:tcBorders>
              <w:top w:val="single" w:sz="6" w:space="0" w:color="BFBFBF" w:themeColor="background1" w:themeShade="BF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D955A11" w14:textId="6479076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33.98 [15.35-75.19]</w:t>
            </w:r>
          </w:p>
        </w:tc>
      </w:tr>
      <w:tr w:rsidR="7E88DCC1" w14:paraId="70566B12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187848E" w14:textId="56714935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Age (1st splin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0F597DE" w14:textId="5522651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8 [0.97-0.99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967C2B7" w14:textId="2853D8A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7 [0.97-0.98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027E060" w14:textId="2690DC8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0 [0.98-1.01]</w:t>
            </w:r>
          </w:p>
        </w:tc>
      </w:tr>
      <w:tr w:rsidR="7E88DCC1" w14:paraId="0CA0150E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0440F5B" w14:textId="3E7F5FD4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Age (2nd splin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FC1CA0A" w14:textId="7C17DD0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2 [1.01-1.04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8C1B80D" w14:textId="60974FE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2 [1.01-1.02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42CA838" w14:textId="550403E7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6 [0.91-1.01]</w:t>
            </w:r>
          </w:p>
        </w:tc>
      </w:tr>
      <w:tr w:rsidR="7E88DCC1" w14:paraId="6935592B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758D0D0" w14:textId="62CB9F29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Sex (female vs male)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91B3F0C" w14:textId="1B8B1EEC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69 [0.65-0.74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D959BDF" w14:textId="4A3F16A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6 [0.92-1.00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00FBA37" w14:textId="3394B4D4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69 [0.65-0.74]</w:t>
            </w:r>
          </w:p>
        </w:tc>
      </w:tr>
      <w:tr w:rsidR="7E88DCC1" w14:paraId="6CF20812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9189646" w14:textId="6F2EF0FB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Smoking status (former vs never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C35E380" w14:textId="11CBC65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1 [0.94-1.08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685E5C6" w14:textId="07C4892C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87 [0.83-0.91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163FB8E" w14:textId="56BD546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1 [0.94-1.08]</w:t>
            </w:r>
          </w:p>
        </w:tc>
      </w:tr>
      <w:tr w:rsidR="7E88DCC1" w14:paraId="0BB82D1D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C5DFA9B" w14:textId="3796E83B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Smoking status (current vs never)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D6ED3CD" w14:textId="72027A8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34 [1.23-1.46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560B792" w14:textId="056471DC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72 [0.68-0.76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B0080CB" w14:textId="290B09F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34 [1.23-1.46]</w:t>
            </w:r>
          </w:p>
        </w:tc>
      </w:tr>
      <w:tr w:rsidR="7E88DCC1" w14:paraId="4416B147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ED58584" w14:textId="5EAB9FCB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Alcohol consumption (mild vs never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79A380E" w14:textId="1EBAF81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9 [0.90-1.07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BEA3F2C" w14:textId="01D116AC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4 [0.98-1.10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98ACCA9" w14:textId="6CEFEF1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8 [0.90-1.07]</w:t>
            </w:r>
          </w:p>
        </w:tc>
      </w:tr>
      <w:tr w:rsidR="7E88DCC1" w14:paraId="0F177382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9FC6D27" w14:textId="4F29C0F6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Alcohol consumption (moderate vs never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3506FF1" w14:textId="63926C7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3 [0.92-1.15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37CDB1C" w14:textId="50FE502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6 [0.98-1.14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D7B425B" w14:textId="52F8FFA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4 [0.94-1.16]</w:t>
            </w:r>
          </w:p>
        </w:tc>
      </w:tr>
      <w:tr w:rsidR="7E88DCC1" w14:paraId="37FC97FA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757D188" w14:textId="0B09D7C2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Alcohol consumption (heavy vs never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2B83536" w14:textId="6E02E35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5 [0.93-1.18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CCAAF89" w14:textId="0740848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2 [0.94-1.10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35A3D73" w14:textId="24B8896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7 [0.95-1.20]</w:t>
            </w:r>
          </w:p>
        </w:tc>
      </w:tr>
      <w:tr w:rsidR="7E88DCC1" w14:paraId="064EF27E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90B1531" w14:textId="112029D5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0149DAB" w14:textId="416CF077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1 [1.01-1.02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649D139" w14:textId="4EABB1B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0 [1.00-1.01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0CF159E" w14:textId="6EF8C69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1 [1.01-1.02]</w:t>
            </w:r>
          </w:p>
        </w:tc>
      </w:tr>
      <w:tr w:rsidR="7E88DCC1" w14:paraId="5BB7CED4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52A1FD3" w14:textId="0C6EE760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Topical corticosteroid use (use vs no us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7F10CB2" w14:textId="637B0D8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27 [1.07-1.50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9A285A8" w14:textId="013ABD5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20 [1.07-1.35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3653F76" w14:textId="4D468D9F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29 [1.09-1.52]</w:t>
            </w:r>
          </w:p>
        </w:tc>
      </w:tr>
      <w:tr w:rsidR="7E88DCC1" w14:paraId="0F7422A5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C0EACC4" w14:textId="443353A2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Inhaled corticosteroid use (use vs no us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F1BF70E" w14:textId="7A529DC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93 [1.64-2.26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4C160E9" w14:textId="34C6C65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64 [1.47-1.84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632DBFE" w14:textId="32A1821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94 [1.65-2.27]</w:t>
            </w:r>
          </w:p>
        </w:tc>
      </w:tr>
      <w:tr w:rsidR="7E88DCC1" w14:paraId="25F1A5E3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B1EBC05" w14:textId="48195A07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Oral corticosteroid use (use vs no use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6D65F8A" w14:textId="3E88E52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9 [0.87-1.36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8CBD757" w14:textId="65A4EE17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4 [0.80-1.10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2F3D583" w14:textId="0FED031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10 [0.88-1.37]</w:t>
            </w:r>
          </w:p>
        </w:tc>
      </w:tr>
      <w:tr w:rsidR="7E88DCC1" w14:paraId="60051695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979A1BC" w14:textId="68E6D4BD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Season (summer vs spring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984DB82" w14:textId="0DC4828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5 [0.96-1.14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AA3B097" w14:textId="1CEF455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1 [0.95-1.07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F01EF15" w14:textId="5107E48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4 [0.96-1.14]</w:t>
            </w:r>
          </w:p>
        </w:tc>
      </w:tr>
      <w:tr w:rsidR="7E88DCC1" w14:paraId="77FA1164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1C2BF53" w14:textId="1B9FE15A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Season (autumn vs spring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FA3703E" w14:textId="485B362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9 [1.02-1.17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CD29D0A" w14:textId="6838FE8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4 [0.99-1.10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9BC654A" w14:textId="5520BD8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9 [1.01-1.17]</w:t>
            </w:r>
          </w:p>
        </w:tc>
      </w:tr>
      <w:tr w:rsidR="7E88DCC1" w14:paraId="50E1EE8E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BAC95DA" w14:textId="30F46F2E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Season (winter vs spring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BFBFBF" w:themeColor="background1" w:themeShade="BF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D4BE372" w14:textId="019B7C7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9 [1.00-1.18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BFBFBF" w:themeColor="background1" w:themeShade="BF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E809F46" w14:textId="017BACF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3 [0.97-1.10]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242247D" w14:textId="088B7227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8 [1.00-1.17]</w:t>
            </w:r>
          </w:p>
        </w:tc>
      </w:tr>
      <w:tr w:rsidR="7E88DCC1" w14:paraId="3DEBAF36" w14:textId="77777777" w:rsidTr="1A9D21C8">
        <w:trPr>
          <w:trHeight w:val="300"/>
        </w:trPr>
        <w:tc>
          <w:tcPr>
            <w:tcW w:w="34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5938B9FE" w14:textId="7B42FE89" w:rsidR="7E88DCC1" w:rsidRDefault="7E88DCC1" w:rsidP="7E88DCC1">
            <w:pPr>
              <w:rPr>
                <w:rFonts w:ascii="Aptos" w:eastAsia="Aptos" w:hAnsi="Aptos" w:cs="Aptos"/>
                <w:sz w:val="19"/>
                <w:szCs w:val="19"/>
              </w:rPr>
            </w:pPr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>Determinant (longitudinal)</w:t>
            </w:r>
          </w:p>
        </w:tc>
        <w:tc>
          <w:tcPr>
            <w:tcW w:w="177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6C5D7348" w14:textId="5511C5A7" w:rsidR="7E88DCC1" w:rsidRDefault="7E88DCC1" w:rsidP="7E88DCC1">
            <w:pPr>
              <w:jc w:val="center"/>
              <w:rPr>
                <w:rFonts w:ascii="Aptos" w:eastAsia="Aptos" w:hAnsi="Aptos" w:cs="Aptos"/>
                <w:sz w:val="19"/>
                <w:szCs w:val="19"/>
              </w:rPr>
            </w:pPr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OR [95% CI] </w:t>
            </w:r>
            <w:proofErr w:type="spellStart"/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>tIgE</w:t>
            </w:r>
            <w:proofErr w:type="spellEnd"/>
          </w:p>
        </w:tc>
        <w:tc>
          <w:tcPr>
            <w:tcW w:w="18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082B6F4A" w14:textId="5582AB15" w:rsidR="7E88DCC1" w:rsidRDefault="7E88DCC1" w:rsidP="7E88DCC1">
            <w:pPr>
              <w:jc w:val="center"/>
              <w:rPr>
                <w:rFonts w:ascii="Aptos" w:eastAsia="Aptos" w:hAnsi="Aptos" w:cs="Aptos"/>
                <w:sz w:val="19"/>
                <w:szCs w:val="19"/>
              </w:rPr>
            </w:pPr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 xml:space="preserve">OR [95% CI] </w:t>
            </w:r>
            <w:proofErr w:type="spellStart"/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>sIgE</w:t>
            </w:r>
            <w:proofErr w:type="spellEnd"/>
          </w:p>
        </w:tc>
        <w:tc>
          <w:tcPr>
            <w:tcW w:w="229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7EC5AECA" w14:textId="21085E9C" w:rsidR="7E88DCC1" w:rsidRDefault="7E88DCC1" w:rsidP="7E88DCC1">
            <w:pPr>
              <w:jc w:val="center"/>
              <w:rPr>
                <w:rFonts w:ascii="Aptos" w:eastAsia="Aptos" w:hAnsi="Aptos" w:cs="Aptos"/>
                <w:sz w:val="19"/>
                <w:szCs w:val="19"/>
              </w:rPr>
            </w:pPr>
            <w:r w:rsidRPr="7E88DCC1">
              <w:rPr>
                <w:rFonts w:ascii="Aptos" w:eastAsia="Aptos" w:hAnsi="Aptos" w:cs="Aptos"/>
                <w:b/>
                <w:bCs/>
                <w:sz w:val="19"/>
                <w:szCs w:val="19"/>
              </w:rPr>
              <w:t>-</w:t>
            </w:r>
          </w:p>
        </w:tc>
      </w:tr>
      <w:tr w:rsidR="7E88DCC1" w14:paraId="58B7CF6B" w14:textId="77777777" w:rsidTr="1A9D21C8">
        <w:trPr>
          <w:trHeight w:val="300"/>
        </w:trPr>
        <w:tc>
          <w:tcPr>
            <w:tcW w:w="34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3AB6BCD" w14:textId="2E84D7EE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Measurement (1</w:t>
            </w: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vs 2</w:t>
            </w: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770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FA1EEFA" w14:textId="046099B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4 [0.91-0.98]</w:t>
            </w:r>
          </w:p>
        </w:tc>
        <w:tc>
          <w:tcPr>
            <w:tcW w:w="1815" w:type="dxa"/>
            <w:tcBorders>
              <w:top w:val="single" w:sz="6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B418722" w14:textId="6B928DD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4 [0.92-0.96]</w:t>
            </w:r>
          </w:p>
        </w:tc>
        <w:tc>
          <w:tcPr>
            <w:tcW w:w="2295" w:type="dxa"/>
            <w:tcBorders>
              <w:top w:val="single" w:sz="6" w:space="0" w:color="BFBFBF" w:themeColor="background1" w:themeShade="BF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38742E8" w14:textId="6368A843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-</w:t>
            </w:r>
          </w:p>
        </w:tc>
      </w:tr>
      <w:tr w:rsidR="7E88DCC1" w14:paraId="3D3E29B1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E3D680F" w14:textId="7D58E45D" w:rsidR="7E88DCC1" w:rsidRDefault="7E88DCC1" w:rsidP="4AB801CC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Oral corticosteroids </w:t>
            </w:r>
            <w:proofErr w:type="spellStart"/>
            <w:r w:rsidR="56E14DC5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c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DDD</w:t>
            </w:r>
            <w:proofErr w:type="spellEnd"/>
            <w:r w:rsidR="4DC93CAC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/year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(&lt;180 vs 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DFA1DB4" w14:textId="054CB117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8 [0.90-1.07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022EAB5" w14:textId="4B539823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7 [0.91-1.04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FDD1D5C" w14:textId="4EB2F8B3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-</w:t>
            </w:r>
          </w:p>
        </w:tc>
      </w:tr>
      <w:tr w:rsidR="7E88DCC1" w14:paraId="7396762C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CE23B23" w14:textId="7646EDCE" w:rsidR="7E88DCC1" w:rsidRDefault="7E88DCC1" w:rsidP="4AB801CC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Oral corticosteroids </w:t>
            </w:r>
            <w:proofErr w:type="spellStart"/>
            <w:r w:rsidR="56E14DC5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c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DDD</w:t>
            </w:r>
            <w:proofErr w:type="spellEnd"/>
            <w:r w:rsidR="24A958EF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/year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(&gt;180 vs 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A8C9F94" w14:textId="70CDEFF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3 [0.81-1.08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205F6F4" w14:textId="7AABD0C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1 [0.82-1.01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FDD26AB" w14:textId="7B85635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-</w:t>
            </w:r>
          </w:p>
        </w:tc>
      </w:tr>
      <w:tr w:rsidR="7E88DCC1" w14:paraId="770D7A73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115F70B" w14:textId="69C99A2A" w:rsidR="7E88DCC1" w:rsidRDefault="7E88DCC1" w:rsidP="4AB801CC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Inhaled corticosteroids </w:t>
            </w:r>
            <w:proofErr w:type="spellStart"/>
            <w:r w:rsidR="306ED621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c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DDD</w:t>
            </w:r>
            <w:proofErr w:type="spellEnd"/>
            <w:r w:rsidR="65CD4D85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/year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(&lt;180 vs 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A6803A0" w14:textId="1A71EBC4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7 [0.87-1.08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5A20145" w14:textId="59BC666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0.96 [0.89-1.04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C307F35" w14:textId="40AFDB5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-</w:t>
            </w:r>
          </w:p>
        </w:tc>
      </w:tr>
      <w:tr w:rsidR="7E88DCC1" w14:paraId="0FB2A217" w14:textId="77777777" w:rsidTr="1A9D21C8">
        <w:trPr>
          <w:trHeight w:val="300"/>
        </w:trPr>
        <w:tc>
          <w:tcPr>
            <w:tcW w:w="3405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44934B5" w14:textId="3259D0AC" w:rsidR="7E88DCC1" w:rsidRDefault="7E88DCC1" w:rsidP="4AB801CC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Inhaled corticosteroids </w:t>
            </w:r>
            <w:proofErr w:type="spellStart"/>
            <w:r w:rsidR="608E6310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c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DDD</w:t>
            </w:r>
            <w:proofErr w:type="spellEnd"/>
            <w:r w:rsidR="61B8A8F8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/year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(&gt;180 vs 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E7169F5" w14:textId="69AEDB9F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5 [0.88-1.26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1E702AE" w14:textId="369B1FA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1.08 [0.95-1.23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C9B0419" w14:textId="6D65A2C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-</w:t>
            </w:r>
          </w:p>
        </w:tc>
      </w:tr>
      <w:tr w:rsidR="7E88DCC1" w14:paraId="3AA11084" w14:textId="77777777" w:rsidTr="1A9D21C8">
        <w:trPr>
          <w:trHeight w:val="300"/>
        </w:trPr>
        <w:tc>
          <w:tcPr>
            <w:tcW w:w="9285" w:type="dxa"/>
            <w:gridSpan w:val="4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6383717" w14:textId="3F121C3D" w:rsidR="7E88DCC1" w:rsidRDefault="7E88DCC1" w:rsidP="4AB801CC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Abbreviations: </w:t>
            </w:r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OR [95%CI]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, odds ratio [95% confidence interval]; </w:t>
            </w:r>
            <w:proofErr w:type="spellStart"/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tIgE</w:t>
            </w:r>
            <w:proofErr w:type="spellEnd"/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, total immunoglobulin E; </w:t>
            </w:r>
            <w:proofErr w:type="spellStart"/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sIgE</w:t>
            </w:r>
            <w:proofErr w:type="spellEnd"/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, inhaled allergen specific immunoglobulin E; </w:t>
            </w:r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BMI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, body mass index; </w:t>
            </w:r>
            <w:proofErr w:type="spellStart"/>
            <w:r w:rsidR="058565BC"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c</w:t>
            </w:r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DDD</w:t>
            </w:r>
            <w:proofErr w:type="spellEnd"/>
            <w:r w:rsidR="2C93031A"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/year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, </w:t>
            </w:r>
            <w:r w:rsidR="03603E51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cumulative 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defined daily dose</w:t>
            </w:r>
            <w:r w:rsidR="06A57721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per year</w:t>
            </w:r>
          </w:p>
        </w:tc>
      </w:tr>
    </w:tbl>
    <w:p w14:paraId="410EA40D" w14:textId="3CB8C798" w:rsidR="57FFDF76" w:rsidRPr="00513B36" w:rsidRDefault="57FFDF76" w:rsidP="32C5474A">
      <w:pPr>
        <w:spacing w:line="240" w:lineRule="auto"/>
        <w:rPr>
          <w:rFonts w:ascii="Aptos" w:eastAsia="Aptos" w:hAnsi="Aptos" w:cs="Aptos"/>
          <w:b/>
          <w:bCs/>
          <w:color w:val="000000" w:themeColor="text1"/>
        </w:rPr>
      </w:pPr>
    </w:p>
    <w:p w14:paraId="3B7C81C9" w14:textId="519C98EC" w:rsidR="32C5474A" w:rsidRPr="00513B36" w:rsidRDefault="32C5474A" w:rsidP="32C5474A">
      <w:pPr>
        <w:spacing w:line="240" w:lineRule="auto"/>
        <w:rPr>
          <w:rFonts w:ascii="Aptos" w:eastAsia="Aptos" w:hAnsi="Aptos" w:cs="Aptos"/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50"/>
        <w:gridCol w:w="2115"/>
        <w:gridCol w:w="2205"/>
        <w:gridCol w:w="2115"/>
      </w:tblGrid>
      <w:tr w:rsidR="7E88DCC1" w14:paraId="6B21D5F5" w14:textId="77777777" w:rsidTr="1A9D21C8">
        <w:trPr>
          <w:trHeight w:val="300"/>
        </w:trPr>
        <w:tc>
          <w:tcPr>
            <w:tcW w:w="9285" w:type="dxa"/>
            <w:gridSpan w:val="4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CD2B27F" w14:textId="6E36E562" w:rsidR="7E88DCC1" w:rsidRDefault="71C4235F" w:rsidP="1A9D21C8">
            <w:pPr>
              <w:rPr>
                <w:rFonts w:ascii="Aptos" w:eastAsia="Aptos" w:hAnsi="Aptos" w:cs="Aptos"/>
                <w:b/>
                <w:bCs/>
                <w:color w:val="000000" w:themeColor="text1"/>
                <w:sz w:val="19"/>
                <w:szCs w:val="19"/>
              </w:rPr>
            </w:pPr>
            <w:r w:rsidRPr="1A9D21C8">
              <w:rPr>
                <w:rFonts w:ascii="Aptos" w:eastAsia="Aptos" w:hAnsi="Aptos" w:cs="Aptos"/>
                <w:b/>
                <w:bCs/>
                <w:color w:val="000000" w:themeColor="text1"/>
                <w:sz w:val="19"/>
                <w:szCs w:val="19"/>
              </w:rPr>
              <w:t xml:space="preserve">Table </w:t>
            </w:r>
            <w:r w:rsidR="126C46C8" w:rsidRPr="1A9D21C8">
              <w:rPr>
                <w:rFonts w:ascii="Aptos" w:eastAsia="Aptos" w:hAnsi="Aptos" w:cs="Aptos"/>
                <w:b/>
                <w:bCs/>
                <w:color w:val="000000" w:themeColor="text1"/>
                <w:sz w:val="19"/>
                <w:szCs w:val="19"/>
              </w:rPr>
              <w:t>S</w:t>
            </w:r>
            <w:r w:rsidRPr="1A9D21C8">
              <w:rPr>
                <w:rFonts w:ascii="Aptos" w:eastAsia="Aptos" w:hAnsi="Aptos" w:cs="Aptos"/>
                <w:b/>
                <w:bCs/>
                <w:color w:val="000000" w:themeColor="text1"/>
                <w:sz w:val="19"/>
                <w:szCs w:val="19"/>
              </w:rPr>
              <w:t xml:space="preserve">2: Population characteristics in all cohorts, </w:t>
            </w:r>
            <w:proofErr w:type="spellStart"/>
            <w:r w:rsidRPr="1A9D21C8">
              <w:rPr>
                <w:rFonts w:ascii="Aptos" w:eastAsia="Aptos" w:hAnsi="Aptos" w:cs="Aptos"/>
                <w:b/>
                <w:bCs/>
                <w:color w:val="000000" w:themeColor="text1"/>
                <w:sz w:val="19"/>
                <w:szCs w:val="19"/>
              </w:rPr>
              <w:t>ERGOjong</w:t>
            </w:r>
            <w:proofErr w:type="spellEnd"/>
            <w:r w:rsidRPr="1A9D21C8">
              <w:rPr>
                <w:rFonts w:ascii="Aptos" w:eastAsia="Aptos" w:hAnsi="Aptos" w:cs="Aptos"/>
                <w:b/>
                <w:bCs/>
                <w:color w:val="000000" w:themeColor="text1"/>
                <w:sz w:val="19"/>
                <w:szCs w:val="19"/>
              </w:rPr>
              <w:t xml:space="preserve"> and the longitudinal sample</w:t>
            </w:r>
          </w:p>
        </w:tc>
      </w:tr>
      <w:tr w:rsidR="7E88DCC1" w14:paraId="08772B6A" w14:textId="77777777" w:rsidTr="1A9D21C8">
        <w:trPr>
          <w:trHeight w:val="300"/>
        </w:trPr>
        <w:tc>
          <w:tcPr>
            <w:tcW w:w="2850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none" w:sz="2" w:space="0" w:color="BFBFBF" w:themeColor="background1" w:themeShade="BF"/>
              <w:right w:val="none" w:sz="2" w:space="0" w:color="BFBFBF" w:themeColor="background1" w:themeShade="BF"/>
            </w:tcBorders>
            <w:shd w:val="clear" w:color="auto" w:fill="E8E8E8" w:themeFill="background2"/>
            <w:tcMar>
              <w:left w:w="90" w:type="dxa"/>
              <w:right w:w="90" w:type="dxa"/>
            </w:tcMar>
            <w:vAlign w:val="center"/>
          </w:tcPr>
          <w:p w14:paraId="6D6B4936" w14:textId="5C917E9E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</w:p>
        </w:tc>
        <w:tc>
          <w:tcPr>
            <w:tcW w:w="2115" w:type="dxa"/>
            <w:tcBorders>
              <w:top w:val="single" w:sz="2" w:space="0" w:color="BFBFBF" w:themeColor="background1" w:themeShade="BF"/>
              <w:left w:val="none" w:sz="2" w:space="0" w:color="BFBFBF" w:themeColor="background1" w:themeShade="BF"/>
              <w:bottom w:val="none" w:sz="2" w:space="0" w:color="BFBFBF" w:themeColor="background1" w:themeShade="BF"/>
              <w:right w:val="none" w:sz="2" w:space="0" w:color="BFBFBF" w:themeColor="background1" w:themeShade="BF"/>
            </w:tcBorders>
            <w:shd w:val="clear" w:color="auto" w:fill="E8E8E8" w:themeFill="background2"/>
            <w:tcMar>
              <w:left w:w="90" w:type="dxa"/>
              <w:right w:w="90" w:type="dxa"/>
            </w:tcMar>
            <w:vAlign w:val="center"/>
          </w:tcPr>
          <w:p w14:paraId="46EEB3FC" w14:textId="66273D5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 xml:space="preserve">Cross-sectional: </w:t>
            </w:r>
          </w:p>
          <w:p w14:paraId="51300CE6" w14:textId="6752EC5C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All cohorts (N=8679)</w:t>
            </w:r>
          </w:p>
        </w:tc>
        <w:tc>
          <w:tcPr>
            <w:tcW w:w="2205" w:type="dxa"/>
            <w:tcBorders>
              <w:top w:val="single" w:sz="2" w:space="0" w:color="BFBFBF" w:themeColor="background1" w:themeShade="BF"/>
              <w:left w:val="none" w:sz="2" w:space="0" w:color="BFBFBF" w:themeColor="background1" w:themeShade="BF"/>
              <w:bottom w:val="none" w:sz="2" w:space="0" w:color="BFBFBF" w:themeColor="background1" w:themeShade="BF"/>
              <w:right w:val="none" w:sz="2" w:space="0" w:color="BFBFBF" w:themeColor="background1" w:themeShade="BF"/>
            </w:tcBorders>
            <w:shd w:val="clear" w:color="auto" w:fill="E8E8E8" w:themeFill="background2"/>
            <w:tcMar>
              <w:left w:w="90" w:type="dxa"/>
              <w:right w:w="90" w:type="dxa"/>
            </w:tcMar>
            <w:vAlign w:val="center"/>
          </w:tcPr>
          <w:p w14:paraId="6C335CF0" w14:textId="739B90CB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 xml:space="preserve">Cross-sectional: </w:t>
            </w:r>
            <w:proofErr w:type="spellStart"/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ERGOjong</w:t>
            </w:r>
            <w:proofErr w:type="spellEnd"/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 xml:space="preserve"> (n= 3443)</w:t>
            </w:r>
          </w:p>
        </w:tc>
        <w:tc>
          <w:tcPr>
            <w:tcW w:w="2115" w:type="dxa"/>
            <w:tcBorders>
              <w:top w:val="single" w:sz="2" w:space="0" w:color="BFBFBF" w:themeColor="background1" w:themeShade="BF"/>
              <w:left w:val="none" w:sz="2" w:space="0" w:color="BFBFBF" w:themeColor="background1" w:themeShade="BF"/>
              <w:bottom w:val="non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E8E8E8" w:themeFill="background2"/>
            <w:tcMar>
              <w:left w:w="90" w:type="dxa"/>
              <w:right w:w="90" w:type="dxa"/>
            </w:tcMar>
            <w:vAlign w:val="center"/>
          </w:tcPr>
          <w:p w14:paraId="35472CF8" w14:textId="3CAECC6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Longitudinal (n=478)</w:t>
            </w:r>
          </w:p>
        </w:tc>
      </w:tr>
      <w:tr w:rsidR="7E88DCC1" w14:paraId="0F2D2055" w14:textId="77777777" w:rsidTr="1A9D21C8">
        <w:trPr>
          <w:trHeight w:val="300"/>
        </w:trPr>
        <w:tc>
          <w:tcPr>
            <w:tcW w:w="2850" w:type="dxa"/>
            <w:tcBorders>
              <w:top w:val="non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none" w:sz="2" w:space="0" w:color="BFBFBF" w:themeColor="background1" w:themeShade="BF"/>
            </w:tcBorders>
            <w:shd w:val="clear" w:color="auto" w:fill="E8E8E8" w:themeFill="background2"/>
            <w:tcMar>
              <w:left w:w="90" w:type="dxa"/>
              <w:right w:w="90" w:type="dxa"/>
            </w:tcMar>
            <w:vAlign w:val="center"/>
          </w:tcPr>
          <w:p w14:paraId="44B9DDCC" w14:textId="1EBFFC73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115" w:type="dxa"/>
            <w:tcBorders>
              <w:top w:val="none" w:sz="2" w:space="0" w:color="BFBFBF" w:themeColor="background1" w:themeShade="BF"/>
              <w:left w:val="none" w:sz="2" w:space="0" w:color="BFBFBF" w:themeColor="background1" w:themeShade="BF"/>
              <w:bottom w:val="single" w:sz="2" w:space="0" w:color="BFBFBF" w:themeColor="background1" w:themeShade="BF"/>
              <w:right w:val="none" w:sz="2" w:space="0" w:color="BFBFBF" w:themeColor="background1" w:themeShade="BF"/>
            </w:tcBorders>
            <w:shd w:val="clear" w:color="auto" w:fill="E8E8E8" w:themeFill="background2"/>
            <w:tcMar>
              <w:left w:w="90" w:type="dxa"/>
              <w:right w:w="90" w:type="dxa"/>
            </w:tcMar>
            <w:vAlign w:val="center"/>
          </w:tcPr>
          <w:p w14:paraId="28CC0A8C" w14:textId="6221B61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7E88DCC1">
              <w:rPr>
                <w:rFonts w:ascii="Aptos" w:eastAsia="Aptos" w:hAnsi="Aptos" w:cs="Aptos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(%), unless stated otherwise</w:t>
            </w:r>
          </w:p>
        </w:tc>
        <w:tc>
          <w:tcPr>
            <w:tcW w:w="2205" w:type="dxa"/>
            <w:tcBorders>
              <w:top w:val="none" w:sz="2" w:space="0" w:color="BFBFBF" w:themeColor="background1" w:themeShade="BF"/>
              <w:left w:val="none" w:sz="2" w:space="0" w:color="BFBFBF" w:themeColor="background1" w:themeShade="BF"/>
              <w:bottom w:val="single" w:sz="2" w:space="0" w:color="BFBFBF" w:themeColor="background1" w:themeShade="BF"/>
              <w:right w:val="none" w:sz="2" w:space="0" w:color="BFBFBF" w:themeColor="background1" w:themeShade="BF"/>
            </w:tcBorders>
            <w:shd w:val="clear" w:color="auto" w:fill="E8E8E8" w:themeFill="background2"/>
            <w:tcMar>
              <w:left w:w="90" w:type="dxa"/>
              <w:right w:w="90" w:type="dxa"/>
            </w:tcMar>
            <w:vAlign w:val="center"/>
          </w:tcPr>
          <w:p w14:paraId="1CCC358B" w14:textId="7042B4A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7E88DCC1">
              <w:rPr>
                <w:rFonts w:ascii="Aptos" w:eastAsia="Aptos" w:hAnsi="Aptos" w:cs="Aptos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(%), unless stated otherwise</w:t>
            </w:r>
          </w:p>
        </w:tc>
        <w:tc>
          <w:tcPr>
            <w:tcW w:w="2115" w:type="dxa"/>
            <w:tcBorders>
              <w:top w:val="none" w:sz="2" w:space="0" w:color="BFBFBF" w:themeColor="background1" w:themeShade="BF"/>
              <w:left w:val="non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E8E8E8" w:themeFill="background2"/>
            <w:tcMar>
              <w:left w:w="90" w:type="dxa"/>
              <w:right w:w="90" w:type="dxa"/>
            </w:tcMar>
            <w:vAlign w:val="center"/>
          </w:tcPr>
          <w:p w14:paraId="19926D86" w14:textId="7A0A8EC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7E88DCC1">
              <w:rPr>
                <w:rFonts w:ascii="Aptos" w:eastAsia="Aptos" w:hAnsi="Aptos" w:cs="Aptos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>(%), unless stated</w:t>
            </w:r>
          </w:p>
          <w:p w14:paraId="28A7CC8F" w14:textId="63DAB90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7E88DCC1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</w:rPr>
              <w:t xml:space="preserve"> otherwise</w:t>
            </w:r>
          </w:p>
        </w:tc>
      </w:tr>
      <w:tr w:rsidR="7E88DCC1" w14:paraId="7E272EB8" w14:textId="77777777" w:rsidTr="1A9D21C8">
        <w:trPr>
          <w:trHeight w:val="300"/>
        </w:trPr>
        <w:tc>
          <w:tcPr>
            <w:tcW w:w="2850" w:type="dxa"/>
            <w:tcBorders>
              <w:top w:val="single" w:sz="2" w:space="0" w:color="BFBFBF" w:themeColor="background1" w:themeShade="BF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B02DA3F" w14:textId="55ECABAD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Age, </w:t>
            </w:r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</w:rPr>
              <w:t xml:space="preserve">years, 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mean (SD)</w:t>
            </w:r>
          </w:p>
        </w:tc>
        <w:tc>
          <w:tcPr>
            <w:tcW w:w="2115" w:type="dxa"/>
            <w:tcBorders>
              <w:top w:val="single" w:sz="2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1D3046E" w14:textId="3F590ED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64.18 (9.82)</w:t>
            </w:r>
          </w:p>
        </w:tc>
        <w:tc>
          <w:tcPr>
            <w:tcW w:w="2205" w:type="dxa"/>
            <w:tcBorders>
              <w:top w:val="single" w:sz="2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21E3FE0" w14:textId="09FDD604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57.10 (6.83)</w:t>
            </w:r>
          </w:p>
        </w:tc>
        <w:tc>
          <w:tcPr>
            <w:tcW w:w="2115" w:type="dxa"/>
            <w:tcBorders>
              <w:top w:val="single" w:sz="2" w:space="0" w:color="BFBFBF" w:themeColor="background1" w:themeShade="BF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0B9E066" w14:textId="4B12CF6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57.02 (5.77)</w:t>
            </w:r>
          </w:p>
        </w:tc>
      </w:tr>
      <w:tr w:rsidR="7E88DCC1" w14:paraId="43D3BA2B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96D999F" w14:textId="514BC41E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 xml:space="preserve">     </w:t>
            </w:r>
            <w:proofErr w:type="spellStart"/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  <w:lang w:val="nl-NL"/>
              </w:rPr>
              <w:t>Years</w:t>
            </w:r>
            <w:proofErr w:type="spellEnd"/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  <w:lang w:val="nl-NL"/>
              </w:rPr>
              <w:t xml:space="preserve">, 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Rang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52B767C" w14:textId="29AA2D7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45.57 - 105.7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F9D50B5" w14:textId="0452EA8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45.57 - 97.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11B1F37" w14:textId="0F5E7AC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46.56 - 84.19</w:t>
            </w:r>
          </w:p>
        </w:tc>
      </w:tr>
      <w:tr w:rsidR="7E88DCC1" w14:paraId="1BA7FFCC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A9F92B1" w14:textId="72BE0A54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Sex (female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6B41F33" w14:textId="1CC6087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4941 (56.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0A779FE" w14:textId="532AF3F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943 (56.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C9A8F23" w14:textId="363D41A7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76 (57.7)</w:t>
            </w:r>
          </w:p>
        </w:tc>
      </w:tr>
      <w:tr w:rsidR="7E88DCC1" w14:paraId="292D498F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01B6C65" w14:textId="7E4A85EE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Smoking statu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43AEE36" w14:textId="63E05737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9ADF411" w14:textId="6F5B6993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257A212" w14:textId="4006699F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</w:p>
        </w:tc>
      </w:tr>
      <w:tr w:rsidR="7E88DCC1" w14:paraId="190F53C8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01AF2C6" w14:textId="229FE23A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Neve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0AFDE8A" w14:textId="1E3DAF5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880 (33.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53246B3" w14:textId="7DA260AF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106 (32.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62E1601" w14:textId="1279037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60 (33.5)</w:t>
            </w:r>
          </w:p>
        </w:tc>
      </w:tr>
      <w:tr w:rsidR="7E88DCC1" w14:paraId="5A684245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2E2B693" w14:textId="4BEE390A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Forme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F542C8C" w14:textId="5097A6BF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4106 (47.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8AF0F50" w14:textId="0E22A62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542 (44.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194AFE5" w14:textId="266EAECF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29 (47.9)</w:t>
            </w:r>
          </w:p>
        </w:tc>
      </w:tr>
      <w:tr w:rsidR="7E88DCC1" w14:paraId="763CD0B9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38A8ED9" w14:textId="2D3F01BF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Curren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D415639" w14:textId="3A3CF0C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693 (19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731C4D1" w14:textId="0B97A09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795 (23.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F9ECFB1" w14:textId="24A63D9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89 (18.6)</w:t>
            </w:r>
          </w:p>
        </w:tc>
      </w:tr>
      <w:tr w:rsidR="7E88DCC1" w14:paraId="04936497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43AB0FB" w14:textId="3DBBDF95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3"/>
                <w:szCs w:val="13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lastRenderedPageBreak/>
              <w:t xml:space="preserve">Alcohol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consumption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886E88E" w14:textId="12F318E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51C5B08" w14:textId="729AE68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C08A6EA" w14:textId="238A32E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</w:p>
        </w:tc>
      </w:tr>
      <w:tr w:rsidR="7E88DCC1" w14:paraId="48406158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8241D18" w14:textId="5A054BFF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Never 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81CCED6" w14:textId="5585B62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624 (18.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07DB564" w14:textId="26DFF73F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371 (10.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60A5417" w14:textId="2F1919D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43 (9.0)</w:t>
            </w:r>
          </w:p>
        </w:tc>
      </w:tr>
      <w:tr w:rsidR="7E88DCC1" w14:paraId="2D163925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95AF365" w14:textId="7CE92711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Mild (&lt;10 g/day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FBB5E4D" w14:textId="3CD503F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4528 (52.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8C7377B" w14:textId="05C1589C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214 (64.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671A8E1" w14:textId="72DD9D0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322 (67.4)</w:t>
            </w:r>
          </w:p>
        </w:tc>
      </w:tr>
      <w:tr w:rsidR="7E88DCC1" w14:paraId="2D717E6A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60032E5" w14:textId="36240DED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Moderate (10-20 g/day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8435465" w14:textId="2316201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525 (17.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FA15BEE" w14:textId="6211E25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632 (18.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C8D2445" w14:textId="6E589677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88 (18.4)</w:t>
            </w:r>
          </w:p>
        </w:tc>
      </w:tr>
      <w:tr w:rsidR="7E88DCC1" w14:paraId="22AF345C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CB7E757" w14:textId="76B3934B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Heavy (&gt;20 g/day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2556D96" w14:textId="4CE5C6F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002 (11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225614C" w14:textId="0D67BE3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26 (6.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8FAD63F" w14:textId="44CA32D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5 (5.2)</w:t>
            </w:r>
          </w:p>
        </w:tc>
      </w:tr>
      <w:tr w:rsidR="7E88DCC1" w14:paraId="10F70DB1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B165CC3" w14:textId="1775180C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BMI, </w:t>
            </w:r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</w:rPr>
              <w:t>kg/m</w:t>
            </w:r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²</w:t>
            </w:r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</w:rPr>
              <w:t xml:space="preserve">, 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mean (SD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4BCCA1B" w14:textId="4B81E61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7.33 (4.2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8B4D864" w14:textId="3FEE2A4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7.1 (4.6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893E2DA" w14:textId="6EC999A3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7.34 (4.45)</w:t>
            </w:r>
          </w:p>
        </w:tc>
      </w:tr>
      <w:tr w:rsidR="7E88DCC1" w14:paraId="684723E1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5CAE185" w14:textId="34700BE1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</w:t>
            </w:r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</w:rPr>
              <w:t>Kg/m</w:t>
            </w:r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²</w:t>
            </w: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,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Rang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8BC377F" w14:textId="7345620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2.62 - 56.8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FDDD290" w14:textId="5684B3C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2.62 - 56.8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CBBEC6A" w14:textId="1D88A65C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7.15 - 50.21)</w:t>
            </w:r>
          </w:p>
        </w:tc>
      </w:tr>
      <w:tr w:rsidR="7E88DCC1" w14:paraId="291BC18A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8716053" w14:textId="230A787D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Oral corticosteroid use (yes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B5768C8" w14:textId="431B0FF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54 (1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7FBB29F" w14:textId="1D2262A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30 (0.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064FCFF" w14:textId="316B04D9" w:rsidR="6351E22D" w:rsidRDefault="6351E22D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3"/>
                <w:szCs w:val="13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112 (</w:t>
            </w:r>
            <w:proofErr w:type="gram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23</w:t>
            </w:r>
            <w:r w:rsidR="7E88DCC1"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.</w:t>
            </w:r>
            <w:r w:rsidR="5B9D16C7"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4</w:t>
            </w:r>
            <w:r w:rsidR="7E88DCC1"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)</w:t>
            </w:r>
            <w:r w:rsidR="7E88DCC1"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vertAlign w:val="superscript"/>
                <w:lang w:val="nl-NL"/>
              </w:rPr>
              <w:t>b</w:t>
            </w:r>
            <w:proofErr w:type="gramEnd"/>
          </w:p>
        </w:tc>
      </w:tr>
      <w:tr w:rsidR="7E88DCC1" w14:paraId="643DB883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EDFAD93" w14:textId="2A8ADC6F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0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cDDD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/yea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1EB8096" w14:textId="704D189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3ACBDD3" w14:textId="3DAE60B3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18A8558" w14:textId="1EAF296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366 (76.6)</w:t>
            </w:r>
          </w:p>
        </w:tc>
      </w:tr>
      <w:tr w:rsidR="7E88DCC1" w14:paraId="1864E671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D1765C4" w14:textId="026424C2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&lt;180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cDDD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/yea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140D6E0" w14:textId="3C0A028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23A9CDD" w14:textId="79C7419F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5C04266" w14:textId="68DE3E2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85 (17.8)</w:t>
            </w:r>
          </w:p>
        </w:tc>
      </w:tr>
      <w:tr w:rsidR="7E88DCC1" w14:paraId="31ECBFC2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4E2E316" w14:textId="01B12AF9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&gt;180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cDDD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/yea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38AC875" w14:textId="672FA20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283F81F" w14:textId="32D411A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3FFF298" w14:textId="29D9A3F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27 (5.6)</w:t>
            </w:r>
          </w:p>
        </w:tc>
      </w:tr>
      <w:tr w:rsidR="7E88DCC1" w14:paraId="3DC481C4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87A39DC" w14:textId="1370D24A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Inhaled corticosteroid use (yes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712F223" w14:textId="71546DD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81 (3.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749F4D1" w14:textId="7B26CAF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119 (3.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D2925BE" w14:textId="686EEEFF" w:rsidR="32605AC2" w:rsidRDefault="32605AC2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3"/>
                <w:szCs w:val="13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70</w:t>
            </w:r>
            <w:r w:rsidR="7E88DCC1"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 xml:space="preserve"> (</w:t>
            </w:r>
            <w:proofErr w:type="gramStart"/>
            <w:r w:rsidR="4F90BEB8"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14.7</w:t>
            </w:r>
            <w:r w:rsidR="7E88DCC1"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)</w:t>
            </w:r>
            <w:r w:rsidR="7E88DCC1"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vertAlign w:val="superscript"/>
                <w:lang w:val="nl-NL"/>
              </w:rPr>
              <w:t>b</w:t>
            </w:r>
            <w:proofErr w:type="gramEnd"/>
          </w:p>
        </w:tc>
      </w:tr>
      <w:tr w:rsidR="7E88DCC1" w14:paraId="398A98CC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ECC4862" w14:textId="1D254DAE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0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cDDD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/yea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9B1C85F" w14:textId="493DBC6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D32A710" w14:textId="56E58C7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BE2B514" w14:textId="5988E70B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408 (85.4)</w:t>
            </w:r>
          </w:p>
        </w:tc>
      </w:tr>
      <w:tr w:rsidR="7E88DCC1" w14:paraId="26DE2028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1B4761C" w14:textId="2D65DE8B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&lt;180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cDDD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/yea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540941A" w14:textId="492AD2AC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7429B18" w14:textId="4F2C430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1C03274" w14:textId="1B2E207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52 (10.9)</w:t>
            </w:r>
          </w:p>
        </w:tc>
      </w:tr>
      <w:tr w:rsidR="7E88DCC1" w14:paraId="7EAFCC85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5009589" w14:textId="286474C3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&gt;180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cDDD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/yea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59DAE6A" w14:textId="0AAE53E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7F651B9" w14:textId="5863DB07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B6BC2FC" w14:textId="7E49A37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8 (3.8)</w:t>
            </w:r>
          </w:p>
        </w:tc>
      </w:tr>
      <w:tr w:rsidR="7E88DCC1" w14:paraId="7CEC0C98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8C92928" w14:textId="519B4CC8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Topical corticosteroid use (yes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AFCF450" w14:textId="365D05A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76 (3.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51417E1" w14:textId="5EC9D25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70 (2.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B62BC86" w14:textId="0ECD154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0 (2.1)</w:t>
            </w:r>
          </w:p>
        </w:tc>
      </w:tr>
      <w:tr w:rsidR="7E88DCC1" w14:paraId="6CA6F739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673715D" w14:textId="1C9B5BC1" w:rsidR="7E88DCC1" w:rsidRPr="00513B36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</w:pPr>
            <w:proofErr w:type="spellStart"/>
            <w:proofErr w:type="gram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tIgE</w:t>
            </w:r>
            <w:proofErr w:type="spellEnd"/>
            <w:proofErr w:type="gram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 xml:space="preserve">, </w:t>
            </w:r>
            <w:proofErr w:type="spellStart"/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  <w:lang w:val="nl-NL"/>
              </w:rPr>
              <w:t>kU</w:t>
            </w:r>
            <w:proofErr w:type="spellEnd"/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  <w:lang w:val="nl-NL"/>
              </w:rPr>
              <w:t>/L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 xml:space="preserve">,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>median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lang w:val="nl-NL"/>
              </w:rPr>
              <w:t xml:space="preserve"> [IQR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44E8B84" w14:textId="615E255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4.30 [9.97 - 71.2]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C03EABE" w14:textId="0CB02C2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5.1 [9.92 - 75.5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08F24EE" w14:textId="4A5EA58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2.95 [9.29 - 76.5]</w:t>
            </w:r>
          </w:p>
        </w:tc>
      </w:tr>
      <w:tr w:rsidR="7E88DCC1" w14:paraId="632D0957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0C4F29E" w14:textId="2F3A84BF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tIgE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, </w:t>
            </w:r>
            <w:proofErr w:type="spellStart"/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</w:rPr>
              <w:t>kU</w:t>
            </w:r>
            <w:proofErr w:type="spellEnd"/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</w:rPr>
              <w:t>/L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, Rang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0B58D54" w14:textId="1582E1D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3"/>
                <w:szCs w:val="13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5-5000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2526D7F" w14:textId="5615272A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5-50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E516E7E" w14:textId="439C405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3"/>
                <w:szCs w:val="13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5-5000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  <w:vertAlign w:val="superscript"/>
              </w:rPr>
              <w:t>c</w:t>
            </w:r>
          </w:p>
        </w:tc>
      </w:tr>
      <w:tr w:rsidR="7E88DCC1" w14:paraId="53509E28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0BB172B" w14:textId="1C785A08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tIgE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(&lt;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654EE56" w14:textId="6E85170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920 (10.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42A4A29" w14:textId="5DEFDBA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368 (10.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128CED5" w14:textId="47E67BDF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52 (10.9)</w:t>
            </w:r>
          </w:p>
        </w:tc>
      </w:tr>
      <w:tr w:rsidR="7E88DCC1" w14:paraId="5F8BE3B2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E0C6FCB" w14:textId="4FD8E875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tIgE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(5-10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D32D635" w14:textId="53E26D1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6075 (70.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1B9B1E8" w14:textId="305177D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368 (68.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A00BB90" w14:textId="3AEF6871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324 (67.8)</w:t>
            </w:r>
          </w:p>
        </w:tc>
      </w:tr>
      <w:tr w:rsidR="7E88DCC1" w14:paraId="2A0B4119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A60DE8B" w14:textId="2D77F0BE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tIgE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(&gt;10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2A031A3" w14:textId="4C87C9FB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676 (19.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5A509DA" w14:textId="59B2891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702 (20.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805F246" w14:textId="6B7E124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02 (21.3)</w:t>
            </w:r>
          </w:p>
        </w:tc>
      </w:tr>
      <w:tr w:rsidR="7E88DCC1" w14:paraId="1A8652FF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0DC7D7E" w14:textId="66668FBE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tIgE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(value missing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25DF8FB" w14:textId="4013CD7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8 (0.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AA5F118" w14:textId="7831B195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5 (0.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E4D70E8" w14:textId="2C89522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</w:tr>
      <w:tr w:rsidR="7E88DCC1" w14:paraId="17C19676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AE317CA" w14:textId="2934163A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sIgE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, </w:t>
            </w:r>
            <w:r w:rsidR="52B7E4A2"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</w:rPr>
              <w:t>SAU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, median [IQR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169D898" w14:textId="68CA93F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0.12 [0.08 - 0.20]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B849ABA" w14:textId="7B5E215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0.12 [0.08 - 0.53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D56DB1E" w14:textId="3BD6E42F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0.10 [0.07 - 0.67]</w:t>
            </w:r>
          </w:p>
        </w:tc>
      </w:tr>
      <w:tr w:rsidR="7E88DCC1" w14:paraId="3F319D34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19BF8D5" w14:textId="58539B96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sIgE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, </w:t>
            </w:r>
            <w:r w:rsidR="6CB990B2"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</w:rPr>
              <w:t>SAU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, Rang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E3C1E63" w14:textId="41F4CDA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0.00 - 426.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3401DD1" w14:textId="74B9CED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0 – 426.2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D4C07A8" w14:textId="5660658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0.03 - 349.44</w:t>
            </w:r>
          </w:p>
        </w:tc>
      </w:tr>
      <w:tr w:rsidR="7E88DCC1" w14:paraId="11D44503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94F20A3" w14:textId="4A5265BD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sIgE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(&lt;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3CF2412" w14:textId="79FAAC13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7228 (83.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0A02C3E" w14:textId="0B39AF9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656 (77.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A07A329" w14:textId="4EE5F3A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363 (75.9)</w:t>
            </w:r>
          </w:p>
        </w:tc>
      </w:tr>
      <w:tr w:rsidR="7E88DCC1" w14:paraId="635A4998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44AFEEA" w14:textId="6FCD7B66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sIgE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(&gt;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DC3DA26" w14:textId="0BB7F58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434 (16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A1C63AA" w14:textId="481CADD4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781 (22.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C53672E" w14:textId="5B2B8F9E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15 (24.1)</w:t>
            </w:r>
          </w:p>
        </w:tc>
      </w:tr>
      <w:tr w:rsidR="7E88DCC1" w14:paraId="20C08D4A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7595DE9" w14:textId="6B594A95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sIgE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(value missing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8B31199" w14:textId="35D72B0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7 (0.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FA7544E" w14:textId="6A8840E2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6 (0.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FFFD516" w14:textId="617102BC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</w:tr>
      <w:tr w:rsidR="7E88DCC1" w14:paraId="2ECC1FC5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4E19C05" w14:textId="4639F1FB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Seaso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677B960" w14:textId="3CDFCA2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786 (32.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9E9F2EE" w14:textId="2FE1068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123 (32.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9139A74" w14:textId="28F5855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38 (28.9)</w:t>
            </w:r>
          </w:p>
        </w:tc>
      </w:tr>
      <w:tr w:rsidR="7E88DCC1" w14:paraId="14B8AFE7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727C55A" w14:textId="1F317AA0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Spring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35CD941" w14:textId="7E84BA54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786 (32.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32CDD82" w14:textId="12679793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123 (32.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E46BFFB" w14:textId="0FD8F85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38 (28.9)</w:t>
            </w:r>
          </w:p>
        </w:tc>
      </w:tr>
      <w:tr w:rsidR="7E88DCC1" w14:paraId="2D7B1346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00522FF" w14:textId="7F89A431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Summe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CC56DD6" w14:textId="2FEEB71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506 (17.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B111056" w14:textId="1E629CE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063 (30.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883BDD3" w14:textId="3E891AD6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83 (17.4)</w:t>
            </w:r>
          </w:p>
        </w:tc>
      </w:tr>
      <w:tr w:rsidR="7E88DCC1" w14:paraId="4C0FB344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84EEFD2" w14:textId="0E574482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 Autum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CD8ACDB" w14:textId="54D40F00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2642 (30.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E916E4D" w14:textId="768FD20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624 (18.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A84B9E1" w14:textId="5C4B026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56 (32.6)</w:t>
            </w:r>
          </w:p>
        </w:tc>
      </w:tr>
      <w:tr w:rsidR="7E88DCC1" w14:paraId="35D48DE5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0AE0A5F" w14:textId="231B6A44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   Winte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C8A72BA" w14:textId="1CAF9BF8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745 (20.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CAE8B93" w14:textId="2CBFB1C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633 (18.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48EDC7ED" w14:textId="60F56E59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101 (21.1)</w:t>
            </w:r>
          </w:p>
        </w:tc>
      </w:tr>
      <w:tr w:rsidR="7E88DCC1" w14:paraId="73086582" w14:textId="77777777" w:rsidTr="1A9D21C8">
        <w:trPr>
          <w:trHeight w:val="300"/>
        </w:trPr>
        <w:tc>
          <w:tcPr>
            <w:tcW w:w="2850" w:type="dxa"/>
            <w:tcBorders>
              <w:top w:val="nil"/>
              <w:left w:val="single" w:sz="6" w:space="0" w:color="BFBFBF" w:themeColor="background1" w:themeShade="BF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299D908" w14:textId="3BC23CD9" w:rsidR="7E88DCC1" w:rsidRDefault="7E88DCC1" w:rsidP="7E88DCC1">
            <w:pPr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Follow-up time, </w:t>
            </w:r>
            <w:r w:rsidRPr="7E88DCC1">
              <w:rPr>
                <w:rFonts w:ascii="Aptos" w:eastAsia="Aptos" w:hAnsi="Aptos" w:cs="Aptos"/>
                <w:i/>
                <w:iCs/>
                <w:color w:val="000000" w:themeColor="text1"/>
                <w:sz w:val="17"/>
                <w:szCs w:val="17"/>
              </w:rPr>
              <w:t>years,</w:t>
            </w: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 xml:space="preserve"> median [IQR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33E2A7A" w14:textId="6B04C90B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73A0D05" w14:textId="1AB69053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C5158CF" w14:textId="3C051C7D" w:rsidR="7E88DCC1" w:rsidRDefault="7E88DCC1" w:rsidP="7E88DCC1">
            <w:pPr>
              <w:jc w:val="center"/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7"/>
                <w:szCs w:val="17"/>
              </w:rPr>
              <w:t>5.56 [5.42 - 5.78]</w:t>
            </w:r>
          </w:p>
        </w:tc>
      </w:tr>
      <w:tr w:rsidR="7E88DCC1" w14:paraId="6003951F" w14:textId="77777777" w:rsidTr="1A9D21C8">
        <w:trPr>
          <w:trHeight w:val="300"/>
        </w:trPr>
        <w:tc>
          <w:tcPr>
            <w:tcW w:w="9285" w:type="dxa"/>
            <w:gridSpan w:val="4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57BCEBA" w14:textId="63C45C9A" w:rsidR="7E88DCC1" w:rsidRDefault="7E88DCC1" w:rsidP="7E88DCC1">
            <w:pPr>
              <w:spacing w:before="40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Categories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according to the World Health Organization guidelines of alcohol consumption</w:t>
            </w:r>
          </w:p>
          <w:p w14:paraId="7C87AA72" w14:textId="040FAD2D" w:rsidR="331A08D8" w:rsidRDefault="331A08D8" w:rsidP="7E88DCC1">
            <w:pPr>
              <w:spacing w:before="40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="557C4C4D"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Total</w:t>
            </w:r>
            <w:proofErr w:type="spellEnd"/>
            <w:r w:rsidR="557C4C4D"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p</w:t>
            </w:r>
            <w:r w:rsidR="7E88DCC1"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articipants that used corticosteroids between the 1st and 2nd measurement </w:t>
            </w:r>
          </w:p>
          <w:p w14:paraId="7C6167AF" w14:textId="50767044" w:rsidR="7E88DCC1" w:rsidRDefault="7E88DCC1" w:rsidP="7E88DCC1">
            <w:pPr>
              <w:spacing w:before="40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5 and 5000 </w:t>
            </w:r>
            <w:proofErr w:type="spellStart"/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kU</w:t>
            </w:r>
            <w:proofErr w:type="spellEnd"/>
            <w:r w:rsidRPr="7E88DCC1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/L are the detection limits. Values below 5 are measured as 5 and values above 5000 are measured as 5000</w:t>
            </w:r>
          </w:p>
        </w:tc>
      </w:tr>
      <w:tr w:rsidR="7E88DCC1" w14:paraId="43BD0969" w14:textId="77777777" w:rsidTr="1A9D21C8">
        <w:trPr>
          <w:trHeight w:val="300"/>
        </w:trPr>
        <w:tc>
          <w:tcPr>
            <w:tcW w:w="9285" w:type="dxa"/>
            <w:gridSpan w:val="4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A37B9CE" w14:textId="0BBB1744" w:rsidR="7E88DCC1" w:rsidRDefault="7E88DCC1" w:rsidP="7E88DCC1">
            <w:pPr>
              <w:spacing w:before="40"/>
              <w:rPr>
                <w:rFonts w:ascii="Aptos" w:eastAsia="Aptos" w:hAnsi="Aptos" w:cs="Aptos"/>
                <w:sz w:val="16"/>
                <w:szCs w:val="16"/>
              </w:rPr>
            </w:pP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Abbreviations: </w:t>
            </w:r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SD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, standard deviation; </w:t>
            </w:r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BMI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, body mass index; </w:t>
            </w:r>
            <w:proofErr w:type="spellStart"/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cDDD</w:t>
            </w:r>
            <w:proofErr w:type="spellEnd"/>
            <w:r w:rsidR="6B0A73B8"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/year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, cumulative defined daily dose</w:t>
            </w:r>
            <w:r w:rsidR="69D79869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 per year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tIgE</w:t>
            </w:r>
            <w:proofErr w:type="spellEnd"/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, total immunoglobulin E; </w:t>
            </w:r>
            <w:proofErr w:type="spellStart"/>
            <w:r w:rsidR="065C8024"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kU</w:t>
            </w:r>
            <w:proofErr w:type="spellEnd"/>
            <w:r w:rsidR="065C8024"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/L</w:t>
            </w:r>
            <w:r w:rsidR="065C8024"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, kilounits per liter; </w:t>
            </w:r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IQR</w:t>
            </w:r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, interquartile range; </w:t>
            </w:r>
            <w:proofErr w:type="spellStart"/>
            <w:r w:rsidRPr="4AB801CC">
              <w:rPr>
                <w:rFonts w:ascii="Aptos" w:eastAsia="Aptos" w:hAnsi="Aptos" w:cs="Aptos"/>
                <w:i/>
                <w:iCs/>
                <w:color w:val="000000" w:themeColor="text1"/>
                <w:sz w:val="16"/>
                <w:szCs w:val="16"/>
              </w:rPr>
              <w:t>sIgE</w:t>
            </w:r>
            <w:proofErr w:type="spellEnd"/>
            <w:r w:rsidRPr="4AB801CC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, inhaled allergen specific immunoglobulin E</w:t>
            </w:r>
            <w:r w:rsidRPr="4AB801C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Pr="4AB801C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SAU</w:t>
            </w:r>
            <w:r w:rsidRPr="4AB801C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 Standard Arbitrary Units</w:t>
            </w:r>
          </w:p>
        </w:tc>
      </w:tr>
    </w:tbl>
    <w:p w14:paraId="2184B727" w14:textId="157AA715" w:rsidR="00DD4B8A" w:rsidRPr="00513B36" w:rsidRDefault="00DD4B8A" w:rsidP="1507EA4B">
      <w:pPr>
        <w:spacing w:line="240" w:lineRule="auto"/>
        <w:rPr>
          <w:rFonts w:ascii="Aptos" w:eastAsia="Aptos" w:hAnsi="Aptos" w:cs="Aptos"/>
          <w:b/>
          <w:bCs/>
          <w:color w:val="000000" w:themeColor="text1"/>
          <w:u w:val="single"/>
        </w:rPr>
      </w:pPr>
    </w:p>
    <w:p w14:paraId="6A4B14EE" w14:textId="227111E8" w:rsidR="00DD4B8A" w:rsidRDefault="625EA506" w:rsidP="32C5474A">
      <w:pPr>
        <w:spacing w:line="48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BD473A4" wp14:editId="47270EA2">
            <wp:extent cx="5943600" cy="2524125"/>
            <wp:effectExtent l="0" t="0" r="0" b="0"/>
            <wp:docPr id="85728795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287951" name="Picture 85728795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0E3C536" w:rsidRPr="32C5474A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 xml:space="preserve">Figure </w:t>
      </w:r>
      <w:r w:rsidR="3B0B5D83" w:rsidRPr="32C5474A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>S</w:t>
      </w:r>
      <w:r w:rsidR="30E3C536" w:rsidRPr="32C5474A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 xml:space="preserve">1: </w:t>
      </w:r>
      <w:r w:rsidR="30E3C536" w:rsidRPr="32C5474A">
        <w:rPr>
          <w:rFonts w:ascii="Aptos" w:eastAsia="Aptos" w:hAnsi="Aptos" w:cs="Aptos"/>
          <w:color w:val="000000" w:themeColor="text1"/>
          <w:sz w:val="20"/>
          <w:szCs w:val="20"/>
        </w:rPr>
        <w:t xml:space="preserve">Age-sex interaction for </w:t>
      </w:r>
      <w:proofErr w:type="spellStart"/>
      <w:r w:rsidR="30E3C536" w:rsidRPr="32C5474A">
        <w:rPr>
          <w:rFonts w:ascii="Aptos" w:eastAsia="Aptos" w:hAnsi="Aptos" w:cs="Aptos"/>
          <w:color w:val="000000" w:themeColor="text1"/>
          <w:sz w:val="20"/>
          <w:szCs w:val="20"/>
        </w:rPr>
        <w:t>tIgE</w:t>
      </w:r>
      <w:proofErr w:type="spellEnd"/>
      <w:r w:rsidR="30E3C536" w:rsidRPr="32C5474A">
        <w:rPr>
          <w:rFonts w:ascii="Aptos" w:eastAsia="Aptos" w:hAnsi="Aptos" w:cs="Aptos"/>
          <w:color w:val="000000" w:themeColor="text1"/>
          <w:sz w:val="20"/>
          <w:szCs w:val="20"/>
        </w:rPr>
        <w:t xml:space="preserve"> and </w:t>
      </w:r>
      <w:proofErr w:type="spellStart"/>
      <w:r w:rsidR="30E3C536" w:rsidRPr="32C5474A">
        <w:rPr>
          <w:rFonts w:ascii="Aptos" w:eastAsia="Aptos" w:hAnsi="Aptos" w:cs="Aptos"/>
          <w:color w:val="000000" w:themeColor="text1"/>
          <w:sz w:val="20"/>
          <w:szCs w:val="20"/>
        </w:rPr>
        <w:t>sIgE</w:t>
      </w:r>
      <w:proofErr w:type="spellEnd"/>
    </w:p>
    <w:p w14:paraId="689366A0" w14:textId="20EC6C56" w:rsidR="00DD4B8A" w:rsidRDefault="75010A2B" w:rsidP="57FFDF76">
      <w:pPr>
        <w:spacing w:line="48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57FFDF76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>Abbreviations</w:t>
      </w:r>
      <w:r w:rsidRPr="57FFDF76">
        <w:rPr>
          <w:rFonts w:ascii="Aptos" w:eastAsia="Aptos" w:hAnsi="Aptos" w:cs="Aptos"/>
          <w:color w:val="000000" w:themeColor="text1"/>
          <w:sz w:val="20"/>
          <w:szCs w:val="20"/>
        </w:rPr>
        <w:t xml:space="preserve">: </w:t>
      </w:r>
      <w:r w:rsidRPr="00513B36">
        <w:rPr>
          <w:rFonts w:ascii="Aptos" w:eastAsia="Aptos" w:hAnsi="Aptos" w:cs="Aptos"/>
          <w:i/>
          <w:iCs/>
          <w:color w:val="000000" w:themeColor="text1"/>
          <w:sz w:val="20"/>
          <w:szCs w:val="20"/>
        </w:rPr>
        <w:t>tIgE</w:t>
      </w:r>
      <w:r w:rsidRPr="00513B36">
        <w:rPr>
          <w:rFonts w:ascii="Aptos" w:eastAsia="Aptos" w:hAnsi="Aptos" w:cs="Aptos"/>
          <w:color w:val="000000" w:themeColor="text1"/>
          <w:sz w:val="20"/>
          <w:szCs w:val="20"/>
        </w:rPr>
        <w:t xml:space="preserve">, total immunoglobulin E, </w:t>
      </w:r>
      <w:r w:rsidRPr="00513B36">
        <w:rPr>
          <w:rFonts w:ascii="Aptos" w:eastAsia="Aptos" w:hAnsi="Aptos" w:cs="Aptos"/>
          <w:i/>
          <w:iCs/>
          <w:color w:val="000000" w:themeColor="text1"/>
          <w:sz w:val="20"/>
          <w:szCs w:val="20"/>
        </w:rPr>
        <w:t>kU/L</w:t>
      </w:r>
      <w:r w:rsidRPr="00513B36">
        <w:rPr>
          <w:rFonts w:ascii="Aptos" w:eastAsia="Aptos" w:hAnsi="Aptos" w:cs="Aptos"/>
          <w:color w:val="000000" w:themeColor="text1"/>
          <w:sz w:val="20"/>
          <w:szCs w:val="20"/>
        </w:rPr>
        <w:t xml:space="preserve">, kilounits per liter; </w:t>
      </w:r>
      <w:proofErr w:type="spellStart"/>
      <w:r w:rsidRPr="57FFDF76">
        <w:rPr>
          <w:rFonts w:ascii="Aptos" w:eastAsia="Aptos" w:hAnsi="Aptos" w:cs="Aptos"/>
          <w:color w:val="000000" w:themeColor="text1"/>
          <w:sz w:val="20"/>
          <w:szCs w:val="20"/>
        </w:rPr>
        <w:t>s</w:t>
      </w:r>
      <w:r w:rsidRPr="57FFDF76">
        <w:rPr>
          <w:rFonts w:ascii="Aptos" w:eastAsia="Aptos" w:hAnsi="Aptos" w:cs="Aptos"/>
          <w:i/>
          <w:iCs/>
          <w:color w:val="000000" w:themeColor="text1"/>
          <w:sz w:val="20"/>
          <w:szCs w:val="20"/>
        </w:rPr>
        <w:t>IgE</w:t>
      </w:r>
      <w:proofErr w:type="spellEnd"/>
      <w:r w:rsidRPr="57FFDF76">
        <w:rPr>
          <w:rFonts w:ascii="Aptos" w:eastAsia="Aptos" w:hAnsi="Aptos" w:cs="Aptos"/>
          <w:color w:val="000000" w:themeColor="text1"/>
          <w:sz w:val="20"/>
          <w:szCs w:val="20"/>
        </w:rPr>
        <w:t xml:space="preserve">, inhaled allergen specific immunoglobulin E; </w:t>
      </w:r>
      <w:r w:rsidRPr="57FFDF76">
        <w:rPr>
          <w:rFonts w:ascii="Aptos" w:eastAsia="Aptos" w:hAnsi="Aptos" w:cs="Aptos"/>
          <w:i/>
          <w:iCs/>
          <w:color w:val="000000" w:themeColor="text1"/>
          <w:sz w:val="20"/>
          <w:szCs w:val="20"/>
        </w:rPr>
        <w:t>SAU</w:t>
      </w:r>
      <w:r w:rsidRPr="57FFDF76">
        <w:rPr>
          <w:rFonts w:ascii="Aptos" w:eastAsia="Aptos" w:hAnsi="Aptos" w:cs="Aptos"/>
          <w:color w:val="000000" w:themeColor="text1"/>
          <w:sz w:val="20"/>
          <w:szCs w:val="20"/>
        </w:rPr>
        <w:t>, standard arbitrary units</w:t>
      </w:r>
    </w:p>
    <w:p w14:paraId="40462F9B" w14:textId="1AA5CD3E" w:rsidR="00DD4B8A" w:rsidRDefault="3EE95875" w:rsidP="57FFDF76">
      <w:pPr>
        <w:spacing w:line="48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32C5474A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>Description</w:t>
      </w:r>
      <w:r w:rsidRPr="32C5474A">
        <w:rPr>
          <w:rFonts w:ascii="Aptos" w:eastAsia="Aptos" w:hAnsi="Aptos" w:cs="Aptos"/>
          <w:color w:val="000000" w:themeColor="text1"/>
          <w:sz w:val="20"/>
          <w:szCs w:val="20"/>
        </w:rPr>
        <w:t xml:space="preserve">: </w:t>
      </w:r>
      <w:r w:rsidRPr="32C5474A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>Figure S1</w:t>
      </w:r>
      <w:r w:rsidRPr="32C5474A">
        <w:rPr>
          <w:rFonts w:ascii="Aptos" w:eastAsia="Aptos" w:hAnsi="Aptos" w:cs="Aptos"/>
          <w:color w:val="000000" w:themeColor="text1"/>
          <w:sz w:val="20"/>
          <w:szCs w:val="20"/>
        </w:rPr>
        <w:t xml:space="preserve"> shows the age-sex interaction for </w:t>
      </w:r>
      <w:proofErr w:type="spellStart"/>
      <w:r w:rsidRPr="32C5474A">
        <w:rPr>
          <w:rFonts w:ascii="Aptos" w:eastAsia="Aptos" w:hAnsi="Aptos" w:cs="Aptos"/>
          <w:color w:val="000000" w:themeColor="text1"/>
          <w:sz w:val="20"/>
          <w:szCs w:val="20"/>
        </w:rPr>
        <w:t>tIgE</w:t>
      </w:r>
      <w:proofErr w:type="spellEnd"/>
      <w:r w:rsidRPr="32C5474A">
        <w:rPr>
          <w:rFonts w:ascii="Aptos" w:eastAsia="Aptos" w:hAnsi="Aptos" w:cs="Aptos"/>
          <w:color w:val="000000" w:themeColor="text1"/>
          <w:sz w:val="20"/>
          <w:szCs w:val="20"/>
        </w:rPr>
        <w:t xml:space="preserve"> on the left and for </w:t>
      </w:r>
      <w:proofErr w:type="spellStart"/>
      <w:r w:rsidRPr="32C5474A">
        <w:rPr>
          <w:rFonts w:ascii="Aptos" w:eastAsia="Aptos" w:hAnsi="Aptos" w:cs="Aptos"/>
          <w:color w:val="000000" w:themeColor="text1"/>
          <w:sz w:val="20"/>
          <w:szCs w:val="20"/>
        </w:rPr>
        <w:t>sIgE</w:t>
      </w:r>
      <w:proofErr w:type="spellEnd"/>
      <w:r w:rsidRPr="32C5474A">
        <w:rPr>
          <w:rFonts w:ascii="Aptos" w:eastAsia="Aptos" w:hAnsi="Aptos" w:cs="Aptos"/>
          <w:color w:val="000000" w:themeColor="text1"/>
          <w:sz w:val="20"/>
          <w:szCs w:val="20"/>
        </w:rPr>
        <w:t xml:space="preserve"> on the right. Both models were adjusted for age, sex, smoking, alcohol consumption, BMI, season and topical, inhaled and oral corticosteroids. The </w:t>
      </w:r>
      <w:proofErr w:type="spellStart"/>
      <w:r w:rsidRPr="32C5474A">
        <w:rPr>
          <w:rFonts w:ascii="Aptos" w:eastAsia="Aptos" w:hAnsi="Aptos" w:cs="Aptos"/>
          <w:color w:val="000000" w:themeColor="text1"/>
          <w:sz w:val="20"/>
          <w:szCs w:val="20"/>
        </w:rPr>
        <w:t>tIgE</w:t>
      </w:r>
      <w:proofErr w:type="spellEnd"/>
      <w:r w:rsidRPr="32C5474A">
        <w:rPr>
          <w:rFonts w:ascii="Aptos" w:eastAsia="Aptos" w:hAnsi="Aptos" w:cs="Aptos"/>
          <w:color w:val="000000" w:themeColor="text1"/>
          <w:sz w:val="20"/>
          <w:szCs w:val="20"/>
        </w:rPr>
        <w:t xml:space="preserve"> values were log-transformed after exclusion of values below the detection limit. The </w:t>
      </w:r>
      <w:proofErr w:type="spellStart"/>
      <w:r w:rsidRPr="32C5474A">
        <w:rPr>
          <w:rFonts w:ascii="Aptos" w:eastAsia="Aptos" w:hAnsi="Aptos" w:cs="Aptos"/>
          <w:color w:val="000000" w:themeColor="text1"/>
          <w:sz w:val="20"/>
          <w:szCs w:val="20"/>
        </w:rPr>
        <w:t>sIgE</w:t>
      </w:r>
      <w:proofErr w:type="spellEnd"/>
      <w:r w:rsidRPr="32C5474A">
        <w:rPr>
          <w:rFonts w:ascii="Aptos" w:eastAsia="Aptos" w:hAnsi="Aptos" w:cs="Aptos"/>
          <w:color w:val="000000" w:themeColor="text1"/>
          <w:sz w:val="20"/>
          <w:szCs w:val="20"/>
        </w:rPr>
        <w:t xml:space="preserve"> values were log-transformed after exclusion of zero values. The effect estimates are standardized through z-score standardization and plotted as beta coefficient per standard deviation.</w:t>
      </w:r>
    </w:p>
    <w:p w14:paraId="51343C70" w14:textId="25D74FB4" w:rsidR="00DD4B8A" w:rsidRDefault="049C3A53" w:rsidP="32C5474A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D40CA09" wp14:editId="044DADE2">
            <wp:extent cx="4750882" cy="3848977"/>
            <wp:effectExtent l="0" t="0" r="0" b="0"/>
            <wp:docPr id="100253858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292753" name="Picture 68329275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0882" cy="3848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2CC0B" w14:textId="3373C578" w:rsidR="00DD4B8A" w:rsidRDefault="431A8AB0" w:rsidP="1A9D21C8">
      <w:pPr>
        <w:spacing w:line="48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1A9D21C8">
        <w:rPr>
          <w:rStyle w:val="normaltextrun"/>
          <w:rFonts w:ascii="Aptos" w:eastAsia="Aptos" w:hAnsi="Aptos" w:cs="Aptos"/>
          <w:b/>
          <w:bCs/>
          <w:color w:val="000000" w:themeColor="text1"/>
          <w:sz w:val="20"/>
          <w:szCs w:val="20"/>
        </w:rPr>
        <w:t xml:space="preserve">Figure </w:t>
      </w:r>
      <w:r w:rsidR="2F98BC14" w:rsidRPr="1A9D21C8">
        <w:rPr>
          <w:rStyle w:val="normaltextrun"/>
          <w:rFonts w:ascii="Aptos" w:eastAsia="Aptos" w:hAnsi="Aptos" w:cs="Aptos"/>
          <w:b/>
          <w:bCs/>
          <w:color w:val="000000" w:themeColor="text1"/>
          <w:sz w:val="20"/>
          <w:szCs w:val="20"/>
        </w:rPr>
        <w:t>S</w:t>
      </w:r>
      <w:r w:rsidRPr="1A9D21C8">
        <w:rPr>
          <w:rStyle w:val="normaltextrun"/>
          <w:rFonts w:ascii="Aptos" w:eastAsia="Aptos" w:hAnsi="Aptos" w:cs="Aptos"/>
          <w:b/>
          <w:bCs/>
          <w:color w:val="000000" w:themeColor="text1"/>
          <w:sz w:val="20"/>
          <w:szCs w:val="20"/>
        </w:rPr>
        <w:t>2:</w:t>
      </w:r>
      <w:r w:rsidRPr="1A9D21C8">
        <w:rPr>
          <w:rFonts w:ascii="Aptos" w:eastAsia="Aptos" w:hAnsi="Aptos" w:cs="Aptos"/>
          <w:color w:val="000000" w:themeColor="text1"/>
          <w:sz w:val="20"/>
          <w:szCs w:val="20"/>
        </w:rPr>
        <w:t xml:space="preserve"> </w:t>
      </w:r>
      <w:r w:rsidRPr="1A9D21C8">
        <w:rPr>
          <w:rStyle w:val="normaltextrun"/>
          <w:rFonts w:ascii="Aptos" w:eastAsia="Aptos" w:hAnsi="Aptos" w:cs="Aptos"/>
          <w:color w:val="000000" w:themeColor="text1"/>
          <w:sz w:val="20"/>
          <w:szCs w:val="20"/>
        </w:rPr>
        <w:t>Variance from</w:t>
      </w:r>
      <w:r w:rsidRPr="1A9D21C8">
        <w:rPr>
          <w:rFonts w:ascii="Aptos" w:eastAsia="Aptos" w:hAnsi="Aptos" w:cs="Aptos"/>
          <w:color w:val="000000" w:themeColor="text1"/>
          <w:sz w:val="20"/>
          <w:szCs w:val="20"/>
        </w:rPr>
        <w:t xml:space="preserve"> </w:t>
      </w:r>
      <w:r w:rsidRPr="1A9D21C8">
        <w:rPr>
          <w:rStyle w:val="normaltextrun"/>
          <w:rFonts w:ascii="Aptos" w:eastAsia="Aptos" w:hAnsi="Aptos" w:cs="Aptos"/>
          <w:color w:val="000000" w:themeColor="text1"/>
          <w:sz w:val="20"/>
          <w:szCs w:val="20"/>
        </w:rPr>
        <w:t>the</w:t>
      </w:r>
      <w:r w:rsidRPr="1A9D21C8">
        <w:rPr>
          <w:rFonts w:ascii="Aptos" w:eastAsia="Aptos" w:hAnsi="Aptos" w:cs="Aptos"/>
          <w:color w:val="000000" w:themeColor="text1"/>
          <w:sz w:val="20"/>
          <w:szCs w:val="20"/>
        </w:rPr>
        <w:t xml:space="preserve"> </w:t>
      </w:r>
      <w:r w:rsidRPr="1A9D21C8">
        <w:rPr>
          <w:rStyle w:val="normaltextrun"/>
          <w:rFonts w:ascii="Aptos" w:eastAsia="Aptos" w:hAnsi="Aptos" w:cs="Aptos"/>
          <w:color w:val="000000" w:themeColor="text1"/>
          <w:sz w:val="20"/>
          <w:szCs w:val="20"/>
        </w:rPr>
        <w:t xml:space="preserve">intercept per batch for the </w:t>
      </w:r>
      <w:proofErr w:type="spellStart"/>
      <w:r w:rsidRPr="1A9D21C8">
        <w:rPr>
          <w:rStyle w:val="normaltextrun"/>
          <w:rFonts w:ascii="Aptos" w:eastAsia="Aptos" w:hAnsi="Aptos" w:cs="Aptos"/>
          <w:color w:val="000000" w:themeColor="text1"/>
          <w:sz w:val="20"/>
          <w:szCs w:val="20"/>
        </w:rPr>
        <w:t>sIgE</w:t>
      </w:r>
      <w:proofErr w:type="spellEnd"/>
      <w:r w:rsidRPr="1A9D21C8">
        <w:rPr>
          <w:rFonts w:ascii="Aptos" w:eastAsia="Aptos" w:hAnsi="Aptos" w:cs="Aptos"/>
          <w:color w:val="000000" w:themeColor="text1"/>
          <w:sz w:val="20"/>
          <w:szCs w:val="20"/>
        </w:rPr>
        <w:t xml:space="preserve"> </w:t>
      </w:r>
      <w:r w:rsidRPr="1A9D21C8">
        <w:rPr>
          <w:rStyle w:val="normaltextrun"/>
          <w:rFonts w:ascii="Aptos" w:eastAsia="Aptos" w:hAnsi="Aptos" w:cs="Aptos"/>
          <w:color w:val="000000" w:themeColor="text1"/>
          <w:sz w:val="20"/>
          <w:szCs w:val="20"/>
        </w:rPr>
        <w:t>model</w:t>
      </w:r>
    </w:p>
    <w:p w14:paraId="7FC7A063" w14:textId="73376A60" w:rsidR="00DD4B8A" w:rsidRDefault="75010A2B" w:rsidP="57FFDF76">
      <w:pPr>
        <w:spacing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57FFDF76">
        <w:rPr>
          <w:rStyle w:val="normaltextrun"/>
          <w:rFonts w:ascii="Arial" w:eastAsia="Arial" w:hAnsi="Arial" w:cs="Arial"/>
          <w:b/>
          <w:bCs/>
          <w:color w:val="000000" w:themeColor="text1"/>
          <w:sz w:val="20"/>
          <w:szCs w:val="20"/>
        </w:rPr>
        <w:t>Description</w:t>
      </w:r>
      <w:r w:rsidRPr="57FFDF76">
        <w:rPr>
          <w:rStyle w:val="normaltextrun"/>
          <w:rFonts w:ascii="Arial" w:eastAsia="Arial" w:hAnsi="Arial" w:cs="Arial"/>
          <w:color w:val="000000" w:themeColor="text1"/>
          <w:sz w:val="20"/>
          <w:szCs w:val="20"/>
        </w:rPr>
        <w:t xml:space="preserve">: The linear mixed model with batch as clustering variable did not suggest relevant batch differences (intraclass correlation, ICC: 0.002). As depicted in figure 3, </w:t>
      </w:r>
      <w:proofErr w:type="spellStart"/>
      <w:r w:rsidRPr="57FFDF76">
        <w:rPr>
          <w:rStyle w:val="normaltextrun"/>
          <w:rFonts w:ascii="Arial" w:eastAsia="Arial" w:hAnsi="Arial" w:cs="Arial"/>
          <w:color w:val="000000" w:themeColor="text1"/>
          <w:sz w:val="20"/>
          <w:szCs w:val="20"/>
        </w:rPr>
        <w:t>sIgE</w:t>
      </w:r>
      <w:proofErr w:type="spellEnd"/>
      <w:r w:rsidRPr="57FFDF76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57FFDF76">
        <w:rPr>
          <w:rStyle w:val="normaltextrun"/>
          <w:rFonts w:ascii="Arial" w:eastAsia="Arial" w:hAnsi="Arial" w:cs="Arial"/>
          <w:color w:val="000000" w:themeColor="text1"/>
          <w:sz w:val="20"/>
          <w:szCs w:val="20"/>
        </w:rPr>
        <w:t>values were higher in batch 10 and 11 compared to the reference batch 1, but excluding those batches did not change the results meaningfully.</w:t>
      </w:r>
    </w:p>
    <w:p w14:paraId="2C078E63" w14:textId="79779AB9" w:rsidR="00DD4B8A" w:rsidRDefault="00DD4B8A"/>
    <w:sectPr w:rsidR="00DD4B8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B2FEF9"/>
    <w:rsid w:val="00513B36"/>
    <w:rsid w:val="00787AEC"/>
    <w:rsid w:val="00DD4B8A"/>
    <w:rsid w:val="00FB2749"/>
    <w:rsid w:val="03603E51"/>
    <w:rsid w:val="049C3A53"/>
    <w:rsid w:val="058565BC"/>
    <w:rsid w:val="05B2FEF9"/>
    <w:rsid w:val="065C8024"/>
    <w:rsid w:val="06A57721"/>
    <w:rsid w:val="09A1F0FA"/>
    <w:rsid w:val="0BA4C8E4"/>
    <w:rsid w:val="0E81BB14"/>
    <w:rsid w:val="118B1F5C"/>
    <w:rsid w:val="126C46C8"/>
    <w:rsid w:val="1472095F"/>
    <w:rsid w:val="14AC570D"/>
    <w:rsid w:val="1507EA4B"/>
    <w:rsid w:val="168A7C54"/>
    <w:rsid w:val="19721991"/>
    <w:rsid w:val="1A9D21C8"/>
    <w:rsid w:val="1BD94BAE"/>
    <w:rsid w:val="1BEE9BF1"/>
    <w:rsid w:val="1DA33346"/>
    <w:rsid w:val="1E3A0355"/>
    <w:rsid w:val="1FB4BFF6"/>
    <w:rsid w:val="1FD9228A"/>
    <w:rsid w:val="1FE836C7"/>
    <w:rsid w:val="20B534D2"/>
    <w:rsid w:val="24A958EF"/>
    <w:rsid w:val="29959D1F"/>
    <w:rsid w:val="2C93031A"/>
    <w:rsid w:val="2F98BC14"/>
    <w:rsid w:val="3041B447"/>
    <w:rsid w:val="306ED621"/>
    <w:rsid w:val="307A5F6A"/>
    <w:rsid w:val="30E3C536"/>
    <w:rsid w:val="32605AC2"/>
    <w:rsid w:val="32C5474A"/>
    <w:rsid w:val="331A08D8"/>
    <w:rsid w:val="3877C6C9"/>
    <w:rsid w:val="3B0B5D83"/>
    <w:rsid w:val="3BF45863"/>
    <w:rsid w:val="3E417D48"/>
    <w:rsid w:val="3EE95875"/>
    <w:rsid w:val="3F46E407"/>
    <w:rsid w:val="431A8AB0"/>
    <w:rsid w:val="4440DA48"/>
    <w:rsid w:val="46E8856D"/>
    <w:rsid w:val="4753500F"/>
    <w:rsid w:val="4AB801CC"/>
    <w:rsid w:val="4DC93CAC"/>
    <w:rsid w:val="4F90BEB8"/>
    <w:rsid w:val="502698D2"/>
    <w:rsid w:val="50337EFE"/>
    <w:rsid w:val="51033914"/>
    <w:rsid w:val="52B7E4A2"/>
    <w:rsid w:val="54CADD25"/>
    <w:rsid w:val="551896EB"/>
    <w:rsid w:val="557C4C4D"/>
    <w:rsid w:val="56657E91"/>
    <w:rsid w:val="56E14DC5"/>
    <w:rsid w:val="57FFDF76"/>
    <w:rsid w:val="5938812B"/>
    <w:rsid w:val="5ABCA033"/>
    <w:rsid w:val="5B9D16C7"/>
    <w:rsid w:val="5C3E1F5F"/>
    <w:rsid w:val="5D9E9630"/>
    <w:rsid w:val="5FA091D7"/>
    <w:rsid w:val="5FD964F4"/>
    <w:rsid w:val="608E6310"/>
    <w:rsid w:val="6109A9C8"/>
    <w:rsid w:val="61B8A8F8"/>
    <w:rsid w:val="625EA506"/>
    <w:rsid w:val="6351E22D"/>
    <w:rsid w:val="636A59F5"/>
    <w:rsid w:val="65B51F1E"/>
    <w:rsid w:val="65CD4D85"/>
    <w:rsid w:val="6651ADB0"/>
    <w:rsid w:val="67DDD4EE"/>
    <w:rsid w:val="69D79869"/>
    <w:rsid w:val="6B0A73B8"/>
    <w:rsid w:val="6BF90D5F"/>
    <w:rsid w:val="6CB990B2"/>
    <w:rsid w:val="6EED8178"/>
    <w:rsid w:val="70E7EE2D"/>
    <w:rsid w:val="7151265D"/>
    <w:rsid w:val="71C4235F"/>
    <w:rsid w:val="7245B9EA"/>
    <w:rsid w:val="75010A2B"/>
    <w:rsid w:val="75414D3E"/>
    <w:rsid w:val="7B8D9A9A"/>
    <w:rsid w:val="7B8EB059"/>
    <w:rsid w:val="7BBEE7D1"/>
    <w:rsid w:val="7C8EC273"/>
    <w:rsid w:val="7CD59B83"/>
    <w:rsid w:val="7E5052D9"/>
    <w:rsid w:val="7E88DCC1"/>
    <w:rsid w:val="7F537122"/>
    <w:rsid w:val="7F7193D4"/>
    <w:rsid w:val="7FDEF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2FEF9"/>
  <w15:chartTrackingRefBased/>
  <w15:docId w15:val="{BB2F9373-BD47-461C-A505-10884166B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uiPriority w:val="1"/>
    <w:rsid w:val="7E88DCC1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3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3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em Al Fatly</dc:creator>
  <cp:keywords/>
  <dc:description/>
  <cp:lastModifiedBy>Meryem Al Fatly</cp:lastModifiedBy>
  <cp:revision>2</cp:revision>
  <dcterms:created xsi:type="dcterms:W3CDTF">2026-05-17T07:45:00Z</dcterms:created>
  <dcterms:modified xsi:type="dcterms:W3CDTF">2026-05-17T07:45:00Z</dcterms:modified>
</cp:coreProperties>
</file>